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A3213" w14:textId="030F2520" w:rsidR="00F860B0" w:rsidRPr="00157DA1" w:rsidRDefault="00700266" w:rsidP="0053363B">
      <w:pPr>
        <w:pStyle w:val="PaperFInalAr"/>
        <w:rPr>
          <w:rFonts w:cs="Arial"/>
          <w:lang w:val="en-US"/>
        </w:rPr>
      </w:pPr>
      <w:r w:rsidRPr="00157DA1">
        <w:rPr>
          <w:rFonts w:cs="Arial"/>
        </w:rPr>
        <w:t>S1 Table</w:t>
      </w:r>
      <w:r w:rsidR="00F860B0" w:rsidRPr="00157DA1">
        <w:rPr>
          <w:rFonts w:cs="Arial"/>
        </w:rPr>
        <w:t xml:space="preserve">. </w:t>
      </w:r>
      <w:r w:rsidR="00C861C7" w:rsidRPr="00157DA1">
        <w:rPr>
          <w:rFonts w:cs="Arial"/>
          <w:lang w:val="en-US"/>
        </w:rPr>
        <w:t>Determination</w:t>
      </w:r>
      <w:r w:rsidR="00B51013" w:rsidRPr="00157DA1">
        <w:rPr>
          <w:rFonts w:cs="Arial"/>
          <w:lang w:val="en-US"/>
        </w:rPr>
        <w:t xml:space="preserve"> molar mass and mass fraction of knob preparations</w:t>
      </w:r>
      <w:r w:rsidR="00C861C7" w:rsidRPr="00157DA1">
        <w:rPr>
          <w:rFonts w:cs="Arial"/>
          <w:lang w:val="en-US"/>
        </w:rPr>
        <w:t xml:space="preserve"> by SEC-MALS</w:t>
      </w:r>
      <w:r w:rsidR="00B51013" w:rsidRPr="00157DA1">
        <w:rPr>
          <w:rFonts w:cs="Arial"/>
          <w:lang w:val="en-US"/>
        </w:rPr>
        <w:t>.</w:t>
      </w:r>
      <w:bookmarkStart w:id="0" w:name="_GoBack"/>
      <w:bookmarkEnd w:id="0"/>
    </w:p>
    <w:p w14:paraId="576084FD" w14:textId="7CD75240" w:rsidR="00B51013" w:rsidRDefault="00B51013" w:rsidP="00B5101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724"/>
        <w:gridCol w:w="1724"/>
        <w:gridCol w:w="1724"/>
        <w:gridCol w:w="1724"/>
      </w:tblGrid>
      <w:tr w:rsidR="00FD6C62" w14:paraId="3D5A728B" w14:textId="77777777" w:rsidTr="00FD6C62">
        <w:tc>
          <w:tcPr>
            <w:tcW w:w="2376" w:type="dxa"/>
          </w:tcPr>
          <w:p w14:paraId="1B8769E7" w14:textId="77777777" w:rsidR="00FD6C62" w:rsidRDefault="00FD6C62" w:rsidP="00B51013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  <w:vAlign w:val="bottom"/>
          </w:tcPr>
          <w:p w14:paraId="34F682AF" w14:textId="2E027BCC" w:rsidR="00FD6C62" w:rsidRPr="00FD6C62" w:rsidRDefault="00FD6C62" w:rsidP="00B51013">
            <w:pPr>
              <w:rPr>
                <w:rFonts w:ascii="Arial" w:hAnsi="Arial" w:cs="Arial"/>
              </w:rPr>
            </w:pPr>
            <w:r w:rsidRPr="00FD6C62">
              <w:rPr>
                <w:rFonts w:ascii="Arial" w:eastAsia="Times New Roman" w:hAnsi="Arial" w:cs="Arial"/>
                <w:color w:val="000000"/>
                <w:lang w:eastAsia="de-CH"/>
              </w:rPr>
              <w:t>FK</w:t>
            </w:r>
            <w:r w:rsidR="00AF69ED">
              <w:rPr>
                <w:rFonts w:ascii="Arial" w:eastAsia="Times New Roman" w:hAnsi="Arial" w:cs="Arial"/>
                <w:color w:val="000000"/>
                <w:lang w:eastAsia="de-CH"/>
              </w:rPr>
              <w:t>b-M1</w:t>
            </w:r>
          </w:p>
        </w:tc>
        <w:tc>
          <w:tcPr>
            <w:tcW w:w="1724" w:type="dxa"/>
            <w:vAlign w:val="bottom"/>
          </w:tcPr>
          <w:p w14:paraId="70003D27" w14:textId="64CC48CF" w:rsidR="00FD6C62" w:rsidRPr="00FD6C62" w:rsidRDefault="00FD6C62" w:rsidP="00B51013">
            <w:pPr>
              <w:rPr>
                <w:rFonts w:ascii="Arial" w:hAnsi="Arial" w:cs="Arial"/>
              </w:rPr>
            </w:pPr>
            <w:r w:rsidRPr="00FD6C62">
              <w:rPr>
                <w:rFonts w:ascii="Arial" w:eastAsia="Times New Roman" w:hAnsi="Arial" w:cs="Arial"/>
                <w:color w:val="000000"/>
                <w:lang w:eastAsia="de-CH"/>
              </w:rPr>
              <w:t>FK</w:t>
            </w:r>
            <w:r w:rsidR="00AF69ED">
              <w:rPr>
                <w:rFonts w:ascii="Arial" w:eastAsia="Times New Roman" w:hAnsi="Arial" w:cs="Arial"/>
                <w:color w:val="000000"/>
                <w:lang w:eastAsia="de-CH"/>
              </w:rPr>
              <w:t>-M2</w:t>
            </w:r>
          </w:p>
        </w:tc>
        <w:tc>
          <w:tcPr>
            <w:tcW w:w="1724" w:type="dxa"/>
            <w:vAlign w:val="bottom"/>
          </w:tcPr>
          <w:p w14:paraId="5436E93E" w14:textId="6CBB4A9C" w:rsidR="00FD6C62" w:rsidRPr="00FD6C62" w:rsidRDefault="00FD6C62" w:rsidP="00B51013">
            <w:pPr>
              <w:rPr>
                <w:rFonts w:ascii="Arial" w:hAnsi="Arial" w:cs="Arial"/>
              </w:rPr>
            </w:pPr>
            <w:r w:rsidRPr="00FD6C62">
              <w:rPr>
                <w:rFonts w:ascii="Arial" w:eastAsia="Times New Roman" w:hAnsi="Arial" w:cs="Arial"/>
                <w:color w:val="000000"/>
                <w:lang w:eastAsia="de-CH"/>
              </w:rPr>
              <w:t>FK</w:t>
            </w:r>
            <w:r w:rsidR="00AF69ED">
              <w:rPr>
                <w:rFonts w:ascii="Arial" w:eastAsia="Times New Roman" w:hAnsi="Arial" w:cs="Arial"/>
                <w:color w:val="000000"/>
                <w:lang w:eastAsia="de-CH"/>
              </w:rPr>
              <w:t>-M3</w:t>
            </w:r>
          </w:p>
        </w:tc>
        <w:tc>
          <w:tcPr>
            <w:tcW w:w="1724" w:type="dxa"/>
            <w:vAlign w:val="bottom"/>
          </w:tcPr>
          <w:p w14:paraId="599ED4E6" w14:textId="4004C7E6" w:rsidR="00FD6C62" w:rsidRPr="00FD6C62" w:rsidRDefault="00AF69ED" w:rsidP="00B51013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FK</w:t>
            </w:r>
            <w:r w:rsidR="00FD6C62" w:rsidRPr="00FD6C62">
              <w:rPr>
                <w:rFonts w:ascii="Arial" w:eastAsia="Times New Roman" w:hAnsi="Arial" w:cs="Arial"/>
                <w:color w:val="000000"/>
                <w:lang w:eastAsia="de-CH"/>
              </w:rPr>
              <w:t>b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H5</w:t>
            </w:r>
          </w:p>
        </w:tc>
      </w:tr>
      <w:tr w:rsidR="00FD6C62" w14:paraId="5D4ED515" w14:textId="77777777" w:rsidTr="00FD6C62">
        <w:tc>
          <w:tcPr>
            <w:tcW w:w="2376" w:type="dxa"/>
            <w:vAlign w:val="bottom"/>
          </w:tcPr>
          <w:p w14:paraId="24FF7E67" w14:textId="77777777" w:rsidR="00FD6C62" w:rsidRDefault="00FD6C62" w:rsidP="00B51013">
            <w:pPr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D6C62">
              <w:rPr>
                <w:rFonts w:ascii="Arial" w:eastAsia="Times New Roman" w:hAnsi="Arial" w:cs="Arial"/>
                <w:color w:val="000000"/>
                <w:lang w:eastAsia="de-CH"/>
              </w:rPr>
              <w:t>theoretical molar mass (kDa)</w:t>
            </w:r>
          </w:p>
          <w:p w14:paraId="51E9030E" w14:textId="10ECFBEC" w:rsidR="00FD6C62" w:rsidRPr="00FD6C62" w:rsidRDefault="00FD6C62" w:rsidP="00B51013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monomer</w:t>
            </w:r>
          </w:p>
        </w:tc>
        <w:tc>
          <w:tcPr>
            <w:tcW w:w="1724" w:type="dxa"/>
            <w:vAlign w:val="bottom"/>
          </w:tcPr>
          <w:p w14:paraId="732711A4" w14:textId="3C306AB4" w:rsidR="00FD6C62" w:rsidRDefault="00FD6C62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31.2</w:t>
            </w:r>
          </w:p>
        </w:tc>
        <w:tc>
          <w:tcPr>
            <w:tcW w:w="1724" w:type="dxa"/>
            <w:vAlign w:val="bottom"/>
          </w:tcPr>
          <w:p w14:paraId="3CDCAD73" w14:textId="287A4918" w:rsidR="00FD6C62" w:rsidRDefault="00FD6C62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33.3</w:t>
            </w:r>
          </w:p>
        </w:tc>
        <w:tc>
          <w:tcPr>
            <w:tcW w:w="1724" w:type="dxa"/>
            <w:vAlign w:val="bottom"/>
          </w:tcPr>
          <w:p w14:paraId="78F6EBC4" w14:textId="7652DF0E" w:rsidR="00FD6C62" w:rsidRDefault="00FD6C62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30.9</w:t>
            </w:r>
          </w:p>
        </w:tc>
        <w:tc>
          <w:tcPr>
            <w:tcW w:w="1724" w:type="dxa"/>
            <w:vAlign w:val="bottom"/>
          </w:tcPr>
          <w:p w14:paraId="33BFB9FC" w14:textId="644404E9" w:rsidR="00FD6C62" w:rsidRDefault="00FD6C62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24.3</w:t>
            </w:r>
          </w:p>
        </w:tc>
      </w:tr>
      <w:tr w:rsidR="00FD6C62" w14:paraId="53D00979" w14:textId="77777777" w:rsidTr="00FD6C62">
        <w:tc>
          <w:tcPr>
            <w:tcW w:w="2376" w:type="dxa"/>
            <w:vAlign w:val="bottom"/>
          </w:tcPr>
          <w:p w14:paraId="75DBFE72" w14:textId="77777777" w:rsidR="00FD6C62" w:rsidRPr="00333297" w:rsidRDefault="00FD6C62" w:rsidP="00B51013">
            <w:pPr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333297">
              <w:rPr>
                <w:rFonts w:ascii="Arial" w:eastAsia="Times New Roman" w:hAnsi="Arial" w:cs="Arial"/>
                <w:color w:val="000000"/>
                <w:lang w:eastAsia="de-CH"/>
              </w:rPr>
              <w:t>determined molar mass (kDa)</w:t>
            </w:r>
          </w:p>
          <w:p w14:paraId="1EDFA730" w14:textId="77777777" w:rsidR="00FD6C62" w:rsidRDefault="00FD6C62" w:rsidP="00B51013">
            <w:pPr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main peak</w:t>
            </w:r>
          </w:p>
          <w:p w14:paraId="34516CFB" w14:textId="19A5B396" w:rsidR="00FD6C62" w:rsidRDefault="00FD6C62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mass fraction (%)</w:t>
            </w:r>
          </w:p>
        </w:tc>
        <w:tc>
          <w:tcPr>
            <w:tcW w:w="1724" w:type="dxa"/>
          </w:tcPr>
          <w:p w14:paraId="519B6150" w14:textId="77777777" w:rsidR="00FD6C62" w:rsidRDefault="00FD6C62" w:rsidP="00B51013">
            <w:pPr>
              <w:rPr>
                <w:rFonts w:ascii="Arial" w:hAnsi="Arial" w:cs="Arial"/>
              </w:rPr>
            </w:pPr>
          </w:p>
          <w:p w14:paraId="6062AB6B" w14:textId="77777777" w:rsidR="00FD6C62" w:rsidRDefault="00FD6C62" w:rsidP="00B51013">
            <w:pPr>
              <w:rPr>
                <w:rFonts w:ascii="Arial" w:hAnsi="Arial" w:cs="Arial"/>
              </w:rPr>
            </w:pPr>
          </w:p>
          <w:p w14:paraId="5A266BA5" w14:textId="77777777" w:rsidR="00FD6C62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</w:p>
          <w:p w14:paraId="32CEB7AB" w14:textId="2D94D568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9</w:t>
            </w:r>
          </w:p>
        </w:tc>
        <w:tc>
          <w:tcPr>
            <w:tcW w:w="1724" w:type="dxa"/>
          </w:tcPr>
          <w:p w14:paraId="41CBB0A0" w14:textId="77777777" w:rsidR="00FD6C62" w:rsidRDefault="00FD6C62" w:rsidP="00B51013">
            <w:pPr>
              <w:rPr>
                <w:rFonts w:ascii="Arial" w:hAnsi="Arial" w:cs="Arial"/>
              </w:rPr>
            </w:pPr>
          </w:p>
          <w:p w14:paraId="40E7C020" w14:textId="77777777" w:rsidR="00333297" w:rsidRDefault="00333297" w:rsidP="00B51013">
            <w:pPr>
              <w:rPr>
                <w:rFonts w:ascii="Arial" w:hAnsi="Arial" w:cs="Arial"/>
              </w:rPr>
            </w:pPr>
          </w:p>
          <w:p w14:paraId="47FB3E23" w14:textId="77777777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2</w:t>
            </w:r>
          </w:p>
          <w:p w14:paraId="3F68F6D5" w14:textId="7DF3C11F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724" w:type="dxa"/>
          </w:tcPr>
          <w:p w14:paraId="0B44D0A1" w14:textId="77777777" w:rsidR="00FD6C62" w:rsidRDefault="00FD6C62" w:rsidP="00B51013">
            <w:pPr>
              <w:rPr>
                <w:rFonts w:ascii="Arial" w:hAnsi="Arial" w:cs="Arial"/>
              </w:rPr>
            </w:pPr>
          </w:p>
          <w:p w14:paraId="11DE3640" w14:textId="77777777" w:rsidR="00333297" w:rsidRDefault="00333297" w:rsidP="00B51013">
            <w:pPr>
              <w:rPr>
                <w:rFonts w:ascii="Arial" w:hAnsi="Arial" w:cs="Arial"/>
              </w:rPr>
            </w:pPr>
          </w:p>
          <w:p w14:paraId="65FBB704" w14:textId="77777777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8</w:t>
            </w:r>
          </w:p>
          <w:p w14:paraId="38D22FCF" w14:textId="6A519622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</w:tc>
        <w:tc>
          <w:tcPr>
            <w:tcW w:w="1724" w:type="dxa"/>
          </w:tcPr>
          <w:p w14:paraId="56F9798E" w14:textId="77777777" w:rsidR="00FD6C62" w:rsidRDefault="00FD6C62" w:rsidP="00B51013">
            <w:pPr>
              <w:rPr>
                <w:rFonts w:ascii="Arial" w:hAnsi="Arial" w:cs="Arial"/>
              </w:rPr>
            </w:pPr>
          </w:p>
          <w:p w14:paraId="4958DDE7" w14:textId="77777777" w:rsidR="00333297" w:rsidRDefault="00333297" w:rsidP="00B51013">
            <w:pPr>
              <w:rPr>
                <w:rFonts w:ascii="Arial" w:hAnsi="Arial" w:cs="Arial"/>
              </w:rPr>
            </w:pPr>
          </w:p>
          <w:p w14:paraId="37782436" w14:textId="77777777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3</w:t>
            </w:r>
          </w:p>
          <w:p w14:paraId="7280D749" w14:textId="0F2DD9F4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  <w:tr w:rsidR="00333297" w14:paraId="43BF3B96" w14:textId="77777777" w:rsidTr="00FD6C62">
        <w:tc>
          <w:tcPr>
            <w:tcW w:w="2376" w:type="dxa"/>
            <w:vAlign w:val="bottom"/>
          </w:tcPr>
          <w:p w14:paraId="25C6DB36" w14:textId="77777777" w:rsidR="00333297" w:rsidRDefault="00333297" w:rsidP="00B51013">
            <w:pPr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secondary peak</w:t>
            </w:r>
          </w:p>
          <w:p w14:paraId="6F084DD5" w14:textId="6E7A5FB5" w:rsidR="00333297" w:rsidRDefault="00333297" w:rsidP="00B51013">
            <w:pPr>
              <w:rPr>
                <w:rFonts w:ascii="Arial" w:hAnsi="Arial" w:cs="Arial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mass fraction (%)</w:t>
            </w:r>
          </w:p>
        </w:tc>
        <w:tc>
          <w:tcPr>
            <w:tcW w:w="1724" w:type="dxa"/>
          </w:tcPr>
          <w:p w14:paraId="238C6B3E" w14:textId="77777777" w:rsidR="00333297" w:rsidRDefault="00333297" w:rsidP="00B51013">
            <w:pPr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5224AB">
              <w:rPr>
                <w:rFonts w:ascii="Arial" w:eastAsia="Times New Roman" w:hAnsi="Arial" w:cs="Arial"/>
                <w:color w:val="000000"/>
                <w:lang w:eastAsia="de-CH"/>
              </w:rPr>
              <w:t>31.8</w:t>
            </w:r>
          </w:p>
          <w:p w14:paraId="2C9ECD48" w14:textId="3372AFFA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18.3</w:t>
            </w:r>
          </w:p>
        </w:tc>
        <w:tc>
          <w:tcPr>
            <w:tcW w:w="1724" w:type="dxa"/>
          </w:tcPr>
          <w:p w14:paraId="63360205" w14:textId="77777777" w:rsidR="00333297" w:rsidRDefault="00333297" w:rsidP="00B51013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6FF5E422" w14:textId="77777777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.4</w:t>
            </w:r>
          </w:p>
          <w:p w14:paraId="29F862DE" w14:textId="3FF7B878" w:rsidR="00333297" w:rsidRDefault="00333297" w:rsidP="00B510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1724" w:type="dxa"/>
          </w:tcPr>
          <w:p w14:paraId="38F5AB73" w14:textId="77777777" w:rsidR="00333297" w:rsidRDefault="00333297" w:rsidP="00B51013">
            <w:pPr>
              <w:rPr>
                <w:rFonts w:ascii="Arial" w:hAnsi="Arial" w:cs="Arial"/>
              </w:rPr>
            </w:pPr>
          </w:p>
        </w:tc>
      </w:tr>
    </w:tbl>
    <w:p w14:paraId="48E4E258" w14:textId="6634747D" w:rsidR="0053363B" w:rsidRPr="00A2181B" w:rsidRDefault="0053363B" w:rsidP="00700266">
      <w:pPr>
        <w:rPr>
          <w:rFonts w:ascii="Arial" w:hAnsi="Arial"/>
        </w:rPr>
      </w:pPr>
    </w:p>
    <w:sectPr w:rsidR="0053363B" w:rsidRPr="00A2181B" w:rsidSect="0053363B">
      <w:headerReference w:type="even" r:id="rId9"/>
      <w:footerReference w:type="default" r:id="rId10"/>
      <w:pgSz w:w="11899" w:h="16838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C861C7" w:rsidRDefault="00C861C7" w:rsidP="0053363B">
      <w:r>
        <w:separator/>
      </w:r>
    </w:p>
  </w:endnote>
  <w:endnote w:type="continuationSeparator" w:id="0">
    <w:p w14:paraId="0B26A95A" w14:textId="77777777" w:rsidR="00C861C7" w:rsidRDefault="00C861C7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7F003" w14:textId="77777777" w:rsidR="00C861C7" w:rsidRDefault="00C861C7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 w:rsidR="00157DA1">
      <w:rPr>
        <w:rStyle w:val="PageNumber"/>
        <w:rFonts w:ascii="Arial" w:hAnsi="Arial"/>
        <w:noProof/>
      </w:rPr>
      <w:t>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C861C7" w:rsidRDefault="00C861C7" w:rsidP="0053363B">
      <w:r>
        <w:separator/>
      </w:r>
    </w:p>
  </w:footnote>
  <w:footnote w:type="continuationSeparator" w:id="0">
    <w:p w14:paraId="0D2AC7FA" w14:textId="77777777" w:rsidR="00C861C7" w:rsidRDefault="00C861C7" w:rsidP="005336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5307A" w14:textId="77777777" w:rsidR="00C861C7" w:rsidRDefault="00C861C7">
    <w:pPr>
      <w:pStyle w:val="Header"/>
      <w:framePr w:wrap="around" w:vAnchor="text" w:hAnchor="margin" w:xAlign="right" w:y="1"/>
      <w:rPr>
        <w:rStyle w:val="PageNumber"/>
        <w:rFonts w:ascii="Times" w:hAnsi="Times"/>
        <w:sz w:val="24"/>
        <w:lang w:val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14318B58" w14:textId="77777777" w:rsidR="00C861C7" w:rsidRDefault="00C861C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828E8"/>
    <w:rsid w:val="00084FE4"/>
    <w:rsid w:val="00095A89"/>
    <w:rsid w:val="000A37CF"/>
    <w:rsid w:val="000A55C2"/>
    <w:rsid w:val="000B313D"/>
    <w:rsid w:val="000C7CE8"/>
    <w:rsid w:val="000D3B19"/>
    <w:rsid w:val="000D6438"/>
    <w:rsid w:val="000E2BA8"/>
    <w:rsid w:val="001125A2"/>
    <w:rsid w:val="001148F7"/>
    <w:rsid w:val="001502D6"/>
    <w:rsid w:val="00157DA1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76DE"/>
    <w:rsid w:val="00523E7D"/>
    <w:rsid w:val="005261A4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5397C"/>
    <w:rsid w:val="00665075"/>
    <w:rsid w:val="00665724"/>
    <w:rsid w:val="00676413"/>
    <w:rsid w:val="00676C50"/>
    <w:rsid w:val="006A6D25"/>
    <w:rsid w:val="006E1E7F"/>
    <w:rsid w:val="006E3356"/>
    <w:rsid w:val="006E5CE1"/>
    <w:rsid w:val="006E6FD9"/>
    <w:rsid w:val="006E72B6"/>
    <w:rsid w:val="006F191C"/>
    <w:rsid w:val="00700266"/>
    <w:rsid w:val="00721E32"/>
    <w:rsid w:val="00727E65"/>
    <w:rsid w:val="007669E7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7595"/>
    <w:rsid w:val="008661EF"/>
    <w:rsid w:val="00871941"/>
    <w:rsid w:val="00881819"/>
    <w:rsid w:val="0089731B"/>
    <w:rsid w:val="008A0FD2"/>
    <w:rsid w:val="008A3247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40B90"/>
    <w:rsid w:val="00A5150F"/>
    <w:rsid w:val="00A57639"/>
    <w:rsid w:val="00A642F8"/>
    <w:rsid w:val="00A72D7C"/>
    <w:rsid w:val="00A763BD"/>
    <w:rsid w:val="00A90A11"/>
    <w:rsid w:val="00AA152C"/>
    <w:rsid w:val="00AA5B6F"/>
    <w:rsid w:val="00AE3901"/>
    <w:rsid w:val="00AE3CB7"/>
    <w:rsid w:val="00AE71D0"/>
    <w:rsid w:val="00AF4172"/>
    <w:rsid w:val="00AF69ED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B1817"/>
    <w:rsid w:val="00BB3DAD"/>
    <w:rsid w:val="00BB5F6C"/>
    <w:rsid w:val="00BB611F"/>
    <w:rsid w:val="00BC1BFC"/>
    <w:rsid w:val="00BD1245"/>
    <w:rsid w:val="00BD311F"/>
    <w:rsid w:val="00BD59F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861C7"/>
    <w:rsid w:val="00C87503"/>
    <w:rsid w:val="00C91071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24B83"/>
    <w:rsid w:val="00F260D6"/>
    <w:rsid w:val="00F361DD"/>
    <w:rsid w:val="00F46AC3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612C7E-0DA9-B745-A7B5-8A0FBE52D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6</cp:revision>
  <cp:lastPrinted>2011-08-23T12:27:00Z</cp:lastPrinted>
  <dcterms:created xsi:type="dcterms:W3CDTF">2021-08-01T18:54:00Z</dcterms:created>
  <dcterms:modified xsi:type="dcterms:W3CDTF">2021-10-14T17:26:00Z</dcterms:modified>
</cp:coreProperties>
</file>